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1 Table.  Oligonucleotides</w:t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5310"/>
        <w:gridCol w:w="12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rp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agment, b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NG1 diagnostics in mouse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Gf  UNG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</w:rPr>
              <w:t xml:space="preserve">CTTTGGAGAGAGCTGGAAGAAG  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CTTGGCCCACCCAGATAA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NG1 diagnostics in HeLa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G5f  UNG5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TTTGGAGAGAGCTGGAAGAAG                 CCTCGGCCTCTGCATAAAT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7b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III diagno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IIIf  ExoIII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CTACCTGGAAACCGAACTCAAA  </w:t>
            </w:r>
            <w:r>
              <w:rPr>
                <w:rFonts w:cs="Arial" w:ascii="Arial" w:hAnsi="Arial"/>
              </w:rPr>
              <w:t xml:space="preserve"> CAGACCACGGTTATCGTCA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TA diagno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TAf  rtTA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</w:rPr>
              <w:t xml:space="preserve">CGACAAGGAAACTCGCTCAA 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GATGCTCCTGTTCCTCCAA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s of ρ</w:t>
            </w:r>
            <w:r>
              <w:rPr>
                <w:rFonts w:cs="Arial" w:ascii="Arial" w:hAnsi="Arial"/>
                <w:vertAlign w:val="superscript"/>
              </w:rPr>
              <w:t>0</w:t>
            </w:r>
            <w:r>
              <w:rPr>
                <w:rFonts w:cs="Arial" w:ascii="Arial" w:hAnsi="Arial"/>
              </w:rPr>
              <w:t xml:space="preserve"> phenotype in mouse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itF  mMitR  mNucF  mNu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</w:rPr>
              <w:t xml:space="preserve">AAAGCATCTGGCCTACACCCAGAA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 xml:space="preserve">ACCCTCGTTTAGCCGTTCATGCTA CCACGTGCTCTGTATGAGATT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ATGCTGGCTTATCTGTTC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s of ρ</w:t>
            </w:r>
            <w:r>
              <w:rPr>
                <w:rFonts w:cs="Arial" w:ascii="Arial" w:hAnsi="Arial"/>
                <w:vertAlign w:val="superscript"/>
              </w:rPr>
              <w:t>0</w:t>
            </w:r>
            <w:r>
              <w:rPr>
                <w:rFonts w:cs="Arial" w:ascii="Arial" w:hAnsi="Arial"/>
              </w:rPr>
              <w:t xml:space="preserve"> phenotype in human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RF  HVRR  hNucF  hNu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AATGTCTGCACAGCCACTTTCCAC   </w:t>
            </w:r>
            <w:r>
              <w:rPr>
                <w:rFonts w:cs="Arial" w:ascii="Arial" w:hAnsi="Arial"/>
              </w:rPr>
              <w:t xml:space="preserve">  </w:t>
            </w:r>
            <w:r>
              <w:rPr>
                <w:rFonts w:cs="Arial" w:ascii="Arial" w:hAnsi="Arial"/>
                <w:caps/>
              </w:rPr>
              <w:t xml:space="preserve">TCGTAGTGTTCTGGCGAGCAGTTT 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 xml:space="preserve">GTATCTGGGCCTTTGACCTTAC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GGTCCACTCCTGACTCTTAT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901 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67                                        </w:t>
            </w:r>
          </w:p>
        </w:tc>
      </w:tr>
      <w:tr>
        <w:trPr>
          <w:trHeight w:val="111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s of ρ</w:t>
            </w:r>
            <w:r>
              <w:rPr>
                <w:rFonts w:cs="Arial" w:ascii="Arial" w:hAnsi="Arial"/>
                <w:vertAlign w:val="superscript"/>
              </w:rPr>
              <w:t>0</w:t>
            </w:r>
            <w:r>
              <w:rPr>
                <w:rFonts w:cs="Arial" w:ascii="Arial" w:hAnsi="Arial"/>
              </w:rPr>
              <w:t xml:space="preserve"> phenotype in rat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itF  rMitR  rNucF  rNu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GAGGCTGGAATCTCCCAATAAG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 xml:space="preserve">GCCTAGGTTGAGGTTGATAAGG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 xml:space="preserve">CTTGAGGGCTCTGGAAGTAAAG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TGGAGGTCAGAAGAGAGTGT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6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s of EGFP in 3T3#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Pf   EGFP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 xml:space="preserve">ACGTAAACGGCCACAAGT                 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GGGTGTTCTGCTGGTA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s of Blasticidin resistance gene in 3T3#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stF  Blast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</w:rPr>
              <w:t xml:space="preserve">GAAAGAGCAACGGCTACAATC     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caps/>
              </w:rPr>
              <w:t>TTAGCCCTCCCACACAT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7:53:00Z</dcterms:created>
  <dc:creator>Misha</dc:creator>
  <dc:description/>
  <cp:keywords/>
  <dc:language>en-US</dc:language>
  <cp:lastModifiedBy>Misha</cp:lastModifiedBy>
  <dcterms:modified xsi:type="dcterms:W3CDTF">2016-02-15T17:54:00Z</dcterms:modified>
  <cp:revision>4</cp:revision>
  <dc:subject/>
  <dc:title/>
</cp:coreProperties>
</file>